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9"/>
        <w:gridCol w:w="1370"/>
        <w:gridCol w:w="4362"/>
      </w:tblGrid>
      <w:tr w:rsidR="008E3D7E" w:rsidRPr="008E3D7E" w14:paraId="7EB51DE2" w14:textId="77777777" w:rsidTr="008E3D7E">
        <w:trPr>
          <w:trHeight w:val="345"/>
        </w:trPr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28AA3DD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 w:val="21"/>
                <w:szCs w:val="21"/>
              </w:rPr>
              <w:t>NO.</w:t>
            </w:r>
          </w:p>
        </w:tc>
        <w:tc>
          <w:tcPr>
            <w:tcW w:w="13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BBD2A68" w14:textId="77777777" w:rsidR="008E3D7E" w:rsidRPr="008E3D7E" w:rsidRDefault="002967AF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2967AF">
              <w:rPr>
                <w:rFonts w:eastAsia="宋体" w:cs="Tahoma"/>
                <w:color w:val="000000"/>
                <w:sz w:val="21"/>
                <w:szCs w:val="21"/>
              </w:rPr>
              <w:t>Abbreviation</w:t>
            </w:r>
          </w:p>
        </w:tc>
        <w:tc>
          <w:tcPr>
            <w:tcW w:w="436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3109873" w14:textId="77777777" w:rsidR="008E3D7E" w:rsidRPr="008E3D7E" w:rsidRDefault="002967AF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 w:val="21"/>
                <w:szCs w:val="21"/>
              </w:rPr>
              <w:t>Full name</w:t>
            </w:r>
          </w:p>
        </w:tc>
      </w:tr>
      <w:tr w:rsidR="008E3D7E" w:rsidRPr="008E3D7E" w14:paraId="4761C288" w14:textId="77777777" w:rsidTr="008E3D7E">
        <w:trPr>
          <w:trHeight w:val="34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5486A74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628A7A7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ACC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0B47E66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Adrenocortical   </w:t>
            </w:r>
            <w:r w:rsidR="00EA6E67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C</w:t>
            </w: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arcinoma</w:t>
            </w:r>
          </w:p>
        </w:tc>
      </w:tr>
      <w:tr w:rsidR="008E3D7E" w:rsidRPr="008E3D7E" w14:paraId="1168D7BB" w14:textId="77777777" w:rsidTr="008E3D7E">
        <w:trPr>
          <w:trHeight w:val="34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C70AD15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9ACB1A7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BLCA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1284841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Bladder Urothelial   Carcinoma</w:t>
            </w:r>
          </w:p>
        </w:tc>
      </w:tr>
      <w:tr w:rsidR="008E3D7E" w:rsidRPr="008E3D7E" w14:paraId="67F3BBD4" w14:textId="77777777" w:rsidTr="008E3D7E">
        <w:trPr>
          <w:trHeight w:val="34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E28ECE8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3158788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BRCA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BFD1AA2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Breast </w:t>
            </w:r>
            <w:r w:rsidR="00EA6E67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I</w:t>
            </w: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nvasive   carcinoma</w:t>
            </w:r>
          </w:p>
        </w:tc>
      </w:tr>
      <w:tr w:rsidR="008E3D7E" w:rsidRPr="008E3D7E" w14:paraId="7392A43B" w14:textId="77777777" w:rsidTr="008E3D7E">
        <w:trPr>
          <w:trHeight w:val="34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C79920E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EE4D4FD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CESC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BCBC6B4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Cervical </w:t>
            </w:r>
            <w:r w:rsidR="00EA6E67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S</w:t>
            </w:r>
            <w:r w:rsidR="00EA6E67">
              <w:rPr>
                <w:rFonts w:ascii="Arial" w:eastAsia="宋体" w:hAnsi="Arial" w:cs="Arial"/>
                <w:color w:val="000000"/>
                <w:sz w:val="21"/>
                <w:szCs w:val="21"/>
              </w:rPr>
              <w:t>quamous</w:t>
            </w: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 </w:t>
            </w:r>
            <w:r w:rsidR="00EA6E67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C</w:t>
            </w: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ell </w:t>
            </w:r>
            <w:r w:rsidR="00EA6E67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C</w:t>
            </w: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arcinoma and </w:t>
            </w:r>
            <w:r w:rsidR="00EA6E67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E</w:t>
            </w: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ndocervical </w:t>
            </w:r>
            <w:r w:rsidR="00EA6E67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A</w:t>
            </w: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denocarcinoma</w:t>
            </w:r>
          </w:p>
        </w:tc>
      </w:tr>
      <w:tr w:rsidR="008E3D7E" w:rsidRPr="008E3D7E" w14:paraId="3CE3A2F5" w14:textId="77777777" w:rsidTr="008E3D7E">
        <w:trPr>
          <w:trHeight w:val="34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BB35827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A49BF97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CHOL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A47BB27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Cholangiocarcinoma</w:t>
            </w:r>
          </w:p>
        </w:tc>
      </w:tr>
      <w:tr w:rsidR="008E3D7E" w:rsidRPr="008E3D7E" w14:paraId="69886EEC" w14:textId="77777777" w:rsidTr="008E3D7E">
        <w:trPr>
          <w:trHeight w:val="34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3EF580A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011329B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COAD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ECF15E8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Colon </w:t>
            </w:r>
            <w:r w:rsidR="00EA6E67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A</w:t>
            </w: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denocarcinoma</w:t>
            </w:r>
          </w:p>
        </w:tc>
      </w:tr>
      <w:tr w:rsidR="008E3D7E" w:rsidRPr="008E3D7E" w14:paraId="7D7A5DA0" w14:textId="77777777" w:rsidTr="008E3D7E">
        <w:trPr>
          <w:trHeight w:val="34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2144780" w14:textId="77777777" w:rsidR="008E3D7E" w:rsidRPr="008E3D7E" w:rsidRDefault="002967AF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F07C554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DLBC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829FA75" w14:textId="77777777" w:rsidR="008E3D7E" w:rsidRPr="008E3D7E" w:rsidRDefault="002967AF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Lymphoid Neoplasm </w:t>
            </w:r>
            <w:r w:rsidR="008E3D7E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Diffuse Large B-cell Lymphoma</w:t>
            </w:r>
          </w:p>
        </w:tc>
      </w:tr>
      <w:tr w:rsidR="008E3D7E" w:rsidRPr="008E3D7E" w14:paraId="6C370927" w14:textId="77777777" w:rsidTr="008E3D7E">
        <w:trPr>
          <w:trHeight w:val="34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A66BE88" w14:textId="77777777" w:rsidR="008E3D7E" w:rsidRPr="008E3D7E" w:rsidRDefault="002967AF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2A8478A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ESCA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CCD54B1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Esophageal </w:t>
            </w:r>
            <w:r w:rsidR="00EA6E67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C</w:t>
            </w: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arcinoma</w:t>
            </w:r>
          </w:p>
        </w:tc>
      </w:tr>
      <w:tr w:rsidR="008E3D7E" w:rsidRPr="008E3D7E" w14:paraId="41615E77" w14:textId="77777777" w:rsidTr="008E3D7E">
        <w:trPr>
          <w:trHeight w:val="34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6670AF1" w14:textId="77777777" w:rsidR="008E3D7E" w:rsidRPr="008E3D7E" w:rsidRDefault="002967AF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A1B7714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GBM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AB3DE3B" w14:textId="77777777" w:rsidR="008E3D7E" w:rsidRPr="008E3D7E" w:rsidRDefault="00EA6E67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>Glioblastoma</w:t>
            </w:r>
            <w:r w:rsidR="008E3D7E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 </w:t>
            </w: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M</w:t>
            </w:r>
            <w:r w:rsidR="008E3D7E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ultiforme</w:t>
            </w:r>
          </w:p>
        </w:tc>
      </w:tr>
      <w:tr w:rsidR="008E3D7E" w:rsidRPr="008E3D7E" w14:paraId="42FA7C45" w14:textId="77777777" w:rsidTr="008E3D7E">
        <w:trPr>
          <w:trHeight w:val="34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F71DDB0" w14:textId="77777777" w:rsidR="008E3D7E" w:rsidRPr="008E3D7E" w:rsidRDefault="008E3D7E" w:rsidP="002967AF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1</w:t>
            </w:r>
            <w:r w:rsidR="002967AF">
              <w:rPr>
                <w:rFonts w:ascii="Arial" w:eastAsia="宋体" w:hAnsi="Arial" w:cs="Arial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E527656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HNSC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C92B36F" w14:textId="77777777" w:rsidR="008E3D7E" w:rsidRPr="008E3D7E" w:rsidRDefault="00EA6E67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Head and Neck </w:t>
            </w: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S</w:t>
            </w:r>
            <w:r w:rsidR="008E3D7E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quamous </w:t>
            </w: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C</w:t>
            </w:r>
            <w:r w:rsidR="008E3D7E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ell </w:t>
            </w: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C</w:t>
            </w:r>
            <w:r w:rsidR="008E3D7E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arcinoma</w:t>
            </w:r>
          </w:p>
        </w:tc>
      </w:tr>
      <w:tr w:rsidR="008E3D7E" w:rsidRPr="008E3D7E" w14:paraId="2211E40B" w14:textId="77777777" w:rsidTr="008E3D7E">
        <w:trPr>
          <w:trHeight w:val="34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E7E3FD4" w14:textId="77777777" w:rsidR="008E3D7E" w:rsidRPr="008E3D7E" w:rsidRDefault="008E3D7E" w:rsidP="002967AF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1</w:t>
            </w:r>
            <w:r w:rsidR="002967AF">
              <w:rPr>
                <w:rFonts w:ascii="Arial" w:eastAsia="宋体" w:hAnsi="Arial" w:cs="Arial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C637CE8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KICH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FBBC8C4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Kidney Chromophobe</w:t>
            </w:r>
          </w:p>
        </w:tc>
      </w:tr>
      <w:tr w:rsidR="008E3D7E" w:rsidRPr="008E3D7E" w14:paraId="5A7A1C70" w14:textId="77777777" w:rsidTr="008E3D7E">
        <w:trPr>
          <w:trHeight w:val="34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3662F7F" w14:textId="77777777" w:rsidR="008E3D7E" w:rsidRPr="008E3D7E" w:rsidRDefault="008E3D7E" w:rsidP="002967AF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1</w:t>
            </w:r>
            <w:r w:rsidR="002967AF">
              <w:rPr>
                <w:rFonts w:ascii="Arial" w:eastAsia="宋体" w:hAnsi="Arial" w:cs="Arial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238E924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KIRC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C54C0EC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Kidney </w:t>
            </w:r>
            <w:r w:rsidR="00EA6E67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R</w:t>
            </w: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enal </w:t>
            </w:r>
            <w:r w:rsidR="00EA6E67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C</w:t>
            </w:r>
            <w:r w:rsidR="00EA6E67"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lear </w:t>
            </w:r>
            <w:r w:rsidR="00EA6E67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C</w:t>
            </w: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ell </w:t>
            </w:r>
            <w:r w:rsidR="00EA6E67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C</w:t>
            </w: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arcinoma</w:t>
            </w:r>
          </w:p>
        </w:tc>
      </w:tr>
      <w:tr w:rsidR="008E3D7E" w:rsidRPr="008E3D7E" w14:paraId="54CDCC88" w14:textId="77777777" w:rsidTr="008E3D7E">
        <w:trPr>
          <w:trHeight w:val="34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9A1D486" w14:textId="77777777" w:rsidR="008E3D7E" w:rsidRPr="008E3D7E" w:rsidRDefault="008E3D7E" w:rsidP="002967AF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1</w:t>
            </w:r>
            <w:r w:rsidR="002967AF">
              <w:rPr>
                <w:rFonts w:ascii="Arial" w:eastAsia="宋体" w:hAnsi="Arial" w:cs="Arial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062D85E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KIRP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B137720" w14:textId="77777777" w:rsidR="008E3D7E" w:rsidRPr="008E3D7E" w:rsidRDefault="002967AF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Kidney </w:t>
            </w:r>
            <w:r w:rsidR="00EA6E67">
              <w:rPr>
                <w:rFonts w:ascii="Arial" w:eastAsia="宋体" w:hAnsi="Arial" w:cs="Arial"/>
                <w:color w:val="000000"/>
                <w:sz w:val="21"/>
                <w:szCs w:val="21"/>
              </w:rPr>
              <w:t>R</w:t>
            </w: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>enal</w:t>
            </w:r>
            <w:r w:rsidR="008E3D7E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 </w:t>
            </w:r>
            <w:r w:rsidR="00EA6E67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P</w:t>
            </w:r>
            <w:r w:rsidR="008E3D7E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apillary </w:t>
            </w:r>
            <w:r w:rsidR="00EA6E67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C</w:t>
            </w:r>
            <w:r w:rsidR="008E3D7E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ell </w:t>
            </w:r>
            <w:r w:rsidR="00EA6E67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C</w:t>
            </w:r>
            <w:r w:rsidR="008E3D7E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arcinoma</w:t>
            </w:r>
          </w:p>
        </w:tc>
      </w:tr>
      <w:tr w:rsidR="008E3D7E" w:rsidRPr="008E3D7E" w14:paraId="40FB8891" w14:textId="77777777" w:rsidTr="008E3D7E">
        <w:trPr>
          <w:trHeight w:val="34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62C694D" w14:textId="77777777" w:rsidR="008E3D7E" w:rsidRPr="008E3D7E" w:rsidRDefault="008E3D7E" w:rsidP="002967AF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1</w:t>
            </w:r>
            <w:r w:rsidR="002967AF">
              <w:rPr>
                <w:rFonts w:ascii="Arial" w:eastAsia="宋体" w:hAnsi="Arial" w:cs="Arial"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0D09E65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LAML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E59400F" w14:textId="77777777" w:rsidR="008E3D7E" w:rsidRPr="008E3D7E" w:rsidRDefault="00EA6E67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>Acute Myeloid</w:t>
            </w:r>
            <w:r w:rsidR="008E3D7E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 Leukemia</w:t>
            </w:r>
          </w:p>
        </w:tc>
      </w:tr>
      <w:tr w:rsidR="008E3D7E" w:rsidRPr="008E3D7E" w14:paraId="69C0745A" w14:textId="77777777" w:rsidTr="008E3D7E">
        <w:trPr>
          <w:trHeight w:val="34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CB30C1A" w14:textId="77777777" w:rsidR="008E3D7E" w:rsidRPr="008E3D7E" w:rsidRDefault="008E3D7E" w:rsidP="002967AF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1</w:t>
            </w:r>
            <w:r w:rsidR="002967AF">
              <w:rPr>
                <w:rFonts w:ascii="Arial" w:eastAsia="宋体" w:hAnsi="Arial" w:cs="Arial" w:hint="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BE40ABA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LGG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67C4DC7" w14:textId="77777777" w:rsidR="008E3D7E" w:rsidRPr="008E3D7E" w:rsidRDefault="00EA6E67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Brain Lower Grade </w:t>
            </w:r>
            <w:r w:rsidR="008E3D7E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Glioma</w:t>
            </w:r>
          </w:p>
        </w:tc>
      </w:tr>
      <w:tr w:rsidR="008E3D7E" w:rsidRPr="008E3D7E" w14:paraId="0348203E" w14:textId="77777777" w:rsidTr="008E3D7E">
        <w:trPr>
          <w:trHeight w:val="34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73C8F38" w14:textId="77777777" w:rsidR="008E3D7E" w:rsidRPr="008E3D7E" w:rsidRDefault="002967AF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94F07C0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LIHC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7E91144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Liver </w:t>
            </w:r>
            <w:r w:rsidR="00EA6E67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H</w:t>
            </w:r>
            <w:r w:rsidR="00EA6E67">
              <w:rPr>
                <w:rFonts w:ascii="Arial" w:eastAsia="宋体" w:hAnsi="Arial" w:cs="Arial"/>
                <w:color w:val="000000"/>
                <w:sz w:val="21"/>
                <w:szCs w:val="21"/>
              </w:rPr>
              <w:t>epatocellular</w:t>
            </w: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 </w:t>
            </w:r>
            <w:r w:rsidR="00EA6E67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C</w:t>
            </w: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arcinoma</w:t>
            </w:r>
          </w:p>
        </w:tc>
      </w:tr>
      <w:tr w:rsidR="008E3D7E" w:rsidRPr="008E3D7E" w14:paraId="118F2F40" w14:textId="77777777" w:rsidTr="008E3D7E">
        <w:trPr>
          <w:trHeight w:val="34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109A964" w14:textId="77777777" w:rsidR="008E3D7E" w:rsidRPr="008E3D7E" w:rsidRDefault="002967AF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 w:val="21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AB42404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LUAD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BD69141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Lung </w:t>
            </w:r>
            <w:r w:rsidR="00EA6E67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A</w:t>
            </w: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denocarcinoma</w:t>
            </w:r>
          </w:p>
        </w:tc>
      </w:tr>
      <w:tr w:rsidR="008E3D7E" w:rsidRPr="008E3D7E" w14:paraId="6F87C7F9" w14:textId="77777777" w:rsidTr="008E3D7E">
        <w:trPr>
          <w:trHeight w:val="34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D146C6A" w14:textId="77777777" w:rsidR="008E3D7E" w:rsidRPr="008E3D7E" w:rsidRDefault="002967AF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 w:val="21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38FE0E5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LUSC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1B3887B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Lung </w:t>
            </w:r>
            <w:r w:rsidR="00EA6E67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S</w:t>
            </w: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quamous </w:t>
            </w:r>
            <w:r w:rsidR="00EA6E67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C</w:t>
            </w:r>
            <w:r w:rsidR="00EA6E67"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ell </w:t>
            </w:r>
            <w:r w:rsidR="00EA6E67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C</w:t>
            </w: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arcinoma</w:t>
            </w:r>
          </w:p>
        </w:tc>
      </w:tr>
      <w:tr w:rsidR="008E3D7E" w:rsidRPr="008E3D7E" w14:paraId="32CF127C" w14:textId="77777777" w:rsidTr="008E3D7E">
        <w:trPr>
          <w:trHeight w:val="34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70F8DDF" w14:textId="77777777" w:rsidR="008E3D7E" w:rsidRPr="008E3D7E" w:rsidRDefault="002967AF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 w:val="21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AC28BF0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MESO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47F4D8E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Mesothelioma</w:t>
            </w:r>
          </w:p>
        </w:tc>
      </w:tr>
      <w:tr w:rsidR="008E3D7E" w:rsidRPr="008E3D7E" w14:paraId="6C918F92" w14:textId="77777777" w:rsidTr="008E3D7E">
        <w:trPr>
          <w:trHeight w:val="34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D04E6FA" w14:textId="77777777" w:rsidR="008E3D7E" w:rsidRPr="008E3D7E" w:rsidRDefault="002967AF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 w:val="21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01DED0B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OV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71BB23D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Ovarian </w:t>
            </w:r>
            <w:r w:rsidR="00EA6E67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S</w:t>
            </w:r>
            <w:r w:rsidR="00EA6E67"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erous </w:t>
            </w:r>
            <w:r w:rsidR="00EA6E67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C</w:t>
            </w: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ystadenocarcinoma</w:t>
            </w:r>
          </w:p>
        </w:tc>
      </w:tr>
      <w:tr w:rsidR="008E3D7E" w:rsidRPr="008E3D7E" w14:paraId="6D043467" w14:textId="77777777" w:rsidTr="008E3D7E">
        <w:trPr>
          <w:trHeight w:val="34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73DC3D5" w14:textId="77777777" w:rsidR="008E3D7E" w:rsidRPr="008E3D7E" w:rsidRDefault="008E3D7E" w:rsidP="002967AF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2</w:t>
            </w:r>
            <w:r w:rsidR="002967AF">
              <w:rPr>
                <w:rFonts w:ascii="Arial" w:eastAsia="宋体" w:hAnsi="Arial" w:cs="Arial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78E9C85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PAAD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5176181" w14:textId="77777777" w:rsidR="008E3D7E" w:rsidRPr="008E3D7E" w:rsidRDefault="00EA6E67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Pancreatic </w:t>
            </w: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A</w:t>
            </w:r>
            <w:r w:rsidR="008E3D7E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denocarcinoma</w:t>
            </w:r>
          </w:p>
        </w:tc>
      </w:tr>
      <w:tr w:rsidR="008E3D7E" w:rsidRPr="008E3D7E" w14:paraId="7D18CA54" w14:textId="77777777" w:rsidTr="008E3D7E">
        <w:trPr>
          <w:trHeight w:val="34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55B4981" w14:textId="77777777" w:rsidR="008E3D7E" w:rsidRPr="008E3D7E" w:rsidRDefault="008E3D7E" w:rsidP="002967AF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2</w:t>
            </w:r>
            <w:r w:rsidR="002967AF">
              <w:rPr>
                <w:rFonts w:ascii="Arial" w:eastAsia="宋体" w:hAnsi="Arial" w:cs="Arial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A1FBDE5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PCPG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EC4C07A" w14:textId="77777777" w:rsidR="008E3D7E" w:rsidRPr="008E3D7E" w:rsidRDefault="00EA6E67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Pheochromocytoma and </w:t>
            </w:r>
            <w:r w:rsidR="008E3D7E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Paraganglioma</w:t>
            </w:r>
          </w:p>
        </w:tc>
      </w:tr>
      <w:tr w:rsidR="008E3D7E" w:rsidRPr="008E3D7E" w14:paraId="3A77E9FB" w14:textId="77777777" w:rsidTr="008E3D7E">
        <w:trPr>
          <w:trHeight w:val="34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B16F9B1" w14:textId="77777777" w:rsidR="008E3D7E" w:rsidRPr="008E3D7E" w:rsidRDefault="008E3D7E" w:rsidP="002967AF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2</w:t>
            </w:r>
            <w:r w:rsidR="002967AF">
              <w:rPr>
                <w:rFonts w:ascii="Arial" w:eastAsia="宋体" w:hAnsi="Arial" w:cs="Arial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B75DAD5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PRAD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3590DEB" w14:textId="77777777" w:rsidR="008E3D7E" w:rsidRPr="008E3D7E" w:rsidRDefault="00EA6E67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Prostate </w:t>
            </w: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A</w:t>
            </w:r>
            <w:r w:rsidR="008E3D7E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denocarcinoma</w:t>
            </w:r>
          </w:p>
        </w:tc>
      </w:tr>
      <w:tr w:rsidR="008E3D7E" w:rsidRPr="008E3D7E" w14:paraId="7DED2370" w14:textId="77777777" w:rsidTr="008E3D7E">
        <w:trPr>
          <w:trHeight w:val="34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5581488" w14:textId="77777777" w:rsidR="008E3D7E" w:rsidRPr="008E3D7E" w:rsidRDefault="008E3D7E" w:rsidP="002967AF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2</w:t>
            </w:r>
            <w:r w:rsidR="002967AF">
              <w:rPr>
                <w:rFonts w:ascii="Arial" w:eastAsia="宋体" w:hAnsi="Arial" w:cs="Arial"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F1870C9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READ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7AB9E85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Rectum </w:t>
            </w:r>
            <w:r w:rsidR="00EA6E67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A</w:t>
            </w: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denocarcinoma</w:t>
            </w:r>
          </w:p>
        </w:tc>
      </w:tr>
      <w:tr w:rsidR="008E3D7E" w:rsidRPr="008E3D7E" w14:paraId="2FF731A1" w14:textId="77777777" w:rsidTr="008E3D7E">
        <w:trPr>
          <w:trHeight w:val="34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D7578B3" w14:textId="77777777" w:rsidR="008E3D7E" w:rsidRPr="008E3D7E" w:rsidRDefault="008E3D7E" w:rsidP="00F37AB6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2</w:t>
            </w:r>
            <w:r w:rsidR="00F37AB6">
              <w:rPr>
                <w:rFonts w:ascii="Arial" w:eastAsia="宋体" w:hAnsi="Arial" w:cs="Arial" w:hint="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EA42BFD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SARC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B387542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Sarcoma</w:t>
            </w:r>
          </w:p>
        </w:tc>
      </w:tr>
      <w:tr w:rsidR="008E3D7E" w:rsidRPr="008E3D7E" w14:paraId="0F809D63" w14:textId="77777777" w:rsidTr="008E3D7E">
        <w:trPr>
          <w:trHeight w:val="34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937C05C" w14:textId="77777777" w:rsidR="008E3D7E" w:rsidRPr="008E3D7E" w:rsidRDefault="00F37AB6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 w:val="21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ADB5F37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SKCM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CE099FF" w14:textId="77777777" w:rsidR="008E3D7E" w:rsidRPr="008E3D7E" w:rsidRDefault="00EA6E67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Skin Cutaneous </w:t>
            </w:r>
            <w:r w:rsidR="008E3D7E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Melanoma</w:t>
            </w:r>
          </w:p>
        </w:tc>
      </w:tr>
      <w:tr w:rsidR="008E3D7E" w:rsidRPr="008E3D7E" w14:paraId="1B54A173" w14:textId="77777777" w:rsidTr="008E3D7E">
        <w:trPr>
          <w:trHeight w:val="34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42298F5" w14:textId="77777777" w:rsidR="008E3D7E" w:rsidRPr="008E3D7E" w:rsidRDefault="00F37AB6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 w:val="21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E52DF79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STAD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C53F115" w14:textId="77777777" w:rsidR="008E3D7E" w:rsidRPr="008E3D7E" w:rsidRDefault="00EA6E67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Stomach </w:t>
            </w: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A</w:t>
            </w:r>
            <w:r w:rsidR="008E3D7E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denocarcinoma</w:t>
            </w:r>
          </w:p>
        </w:tc>
      </w:tr>
      <w:tr w:rsidR="008E3D7E" w:rsidRPr="008E3D7E" w14:paraId="3FCAD3FC" w14:textId="77777777" w:rsidTr="008E3D7E">
        <w:trPr>
          <w:trHeight w:val="34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8C2850F" w14:textId="77777777" w:rsidR="008E3D7E" w:rsidRPr="008E3D7E" w:rsidRDefault="00F37AB6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 w:val="21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977407A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TGCT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EF172B7" w14:textId="77777777" w:rsidR="008E3D7E" w:rsidRPr="008E3D7E" w:rsidRDefault="00EA6E67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Testicular Germ Cell </w:t>
            </w:r>
            <w:r w:rsidR="008E3D7E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Tumors</w:t>
            </w:r>
          </w:p>
        </w:tc>
      </w:tr>
      <w:tr w:rsidR="008E3D7E" w:rsidRPr="008E3D7E" w14:paraId="7B5C037C" w14:textId="77777777" w:rsidTr="008E3D7E">
        <w:trPr>
          <w:trHeight w:val="34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3334DFA" w14:textId="77777777" w:rsidR="008E3D7E" w:rsidRPr="008E3D7E" w:rsidRDefault="00F37AB6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 w:val="21"/>
                <w:szCs w:val="21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2434B15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THCA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AA4479C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Thyroid</w:t>
            </w:r>
            <w:r w:rsidR="00EA6E67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 C</w:t>
            </w: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arcinoma</w:t>
            </w:r>
          </w:p>
        </w:tc>
      </w:tr>
      <w:tr w:rsidR="008E3D7E" w:rsidRPr="008E3D7E" w14:paraId="51DC3693" w14:textId="77777777" w:rsidTr="008E3D7E">
        <w:trPr>
          <w:trHeight w:val="34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3FEA7C2" w14:textId="77777777" w:rsidR="008E3D7E" w:rsidRPr="008E3D7E" w:rsidRDefault="008E3D7E" w:rsidP="00F37AB6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3</w:t>
            </w:r>
            <w:r w:rsidR="00F37AB6">
              <w:rPr>
                <w:rFonts w:ascii="Arial" w:eastAsia="宋体" w:hAnsi="Arial" w:cs="Arial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B766CC2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THYM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937198D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Thymoma</w:t>
            </w:r>
          </w:p>
        </w:tc>
      </w:tr>
      <w:tr w:rsidR="008E3D7E" w:rsidRPr="008E3D7E" w14:paraId="5BB097A0" w14:textId="77777777" w:rsidTr="008E3D7E">
        <w:trPr>
          <w:trHeight w:val="34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8268517" w14:textId="77777777" w:rsidR="008E3D7E" w:rsidRPr="008E3D7E" w:rsidRDefault="008E3D7E" w:rsidP="00F37AB6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3</w:t>
            </w:r>
            <w:r w:rsidR="00F37AB6">
              <w:rPr>
                <w:rFonts w:ascii="Arial" w:eastAsia="宋体" w:hAnsi="Arial" w:cs="Arial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8CC751C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UCEC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6B57E06" w14:textId="77777777" w:rsidR="008E3D7E" w:rsidRPr="008E3D7E" w:rsidRDefault="00EA6E67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Uterine Corpus </w:t>
            </w:r>
            <w:r w:rsidR="008E3D7E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Endometrial Carcinoma</w:t>
            </w:r>
          </w:p>
        </w:tc>
      </w:tr>
      <w:tr w:rsidR="008E3D7E" w:rsidRPr="008E3D7E" w14:paraId="52236F91" w14:textId="77777777" w:rsidTr="008E3D7E">
        <w:trPr>
          <w:trHeight w:val="34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0B5C119" w14:textId="77777777" w:rsidR="008E3D7E" w:rsidRPr="008E3D7E" w:rsidRDefault="008E3D7E" w:rsidP="00F37AB6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3</w:t>
            </w:r>
            <w:r w:rsidR="00F37AB6">
              <w:rPr>
                <w:rFonts w:ascii="Arial" w:eastAsia="宋体" w:hAnsi="Arial" w:cs="Arial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7BDAC1A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UCS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2806159" w14:textId="77777777" w:rsidR="008E3D7E" w:rsidRPr="008E3D7E" w:rsidRDefault="00EA6E67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 w:val="21"/>
                <w:szCs w:val="21"/>
              </w:rPr>
              <w:t xml:space="preserve">Uterine </w:t>
            </w:r>
            <w:r w:rsidR="008E3D7E"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Carcinosarcoma</w:t>
            </w:r>
          </w:p>
        </w:tc>
      </w:tr>
      <w:tr w:rsidR="008E3D7E" w:rsidRPr="008E3D7E" w14:paraId="1FC80F6E" w14:textId="77777777" w:rsidTr="008E3D7E">
        <w:trPr>
          <w:trHeight w:val="34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47BFE85" w14:textId="77777777" w:rsidR="008E3D7E" w:rsidRPr="008E3D7E" w:rsidRDefault="008E3D7E" w:rsidP="00F37AB6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3</w:t>
            </w:r>
            <w:r w:rsidR="00F37AB6">
              <w:rPr>
                <w:rFonts w:ascii="Arial" w:eastAsia="宋体" w:hAnsi="Arial" w:cs="Arial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3DFFCED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UVM</w:t>
            </w:r>
          </w:p>
        </w:tc>
        <w:tc>
          <w:tcPr>
            <w:tcW w:w="436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2F6C3F3" w14:textId="77777777" w:rsidR="008E3D7E" w:rsidRPr="008E3D7E" w:rsidRDefault="008E3D7E" w:rsidP="008E3D7E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21"/>
                <w:szCs w:val="21"/>
              </w:rPr>
            </w:pPr>
            <w:r w:rsidRPr="008E3D7E">
              <w:rPr>
                <w:rFonts w:ascii="Arial" w:eastAsia="宋体" w:hAnsi="Arial" w:cs="Arial"/>
                <w:color w:val="000000"/>
                <w:sz w:val="21"/>
                <w:szCs w:val="21"/>
              </w:rPr>
              <w:t>Uveal Melanoma</w:t>
            </w:r>
          </w:p>
        </w:tc>
      </w:tr>
    </w:tbl>
    <w:p w14:paraId="5904B3BE" w14:textId="18CB064D" w:rsidR="004358AB" w:rsidRPr="00F37AB6" w:rsidRDefault="004358AB" w:rsidP="002967AF">
      <w:pPr>
        <w:adjustRightInd/>
        <w:snapToGrid/>
        <w:spacing w:after="0"/>
        <w:rPr>
          <w:rFonts w:ascii="Times New Roman" w:eastAsia="宋体" w:hAnsi="Times New Roman" w:cs="Times New Roman"/>
          <w:sz w:val="24"/>
          <w:szCs w:val="24"/>
        </w:rPr>
      </w:pPr>
    </w:p>
    <w:sectPr w:rsidR="004358AB" w:rsidRPr="00F37AB6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6F614" w14:textId="77777777" w:rsidR="008E3D7E" w:rsidRDefault="008E3D7E" w:rsidP="008E3D7E">
      <w:pPr>
        <w:spacing w:after="0"/>
      </w:pPr>
      <w:r>
        <w:separator/>
      </w:r>
    </w:p>
  </w:endnote>
  <w:endnote w:type="continuationSeparator" w:id="0">
    <w:p w14:paraId="789719D4" w14:textId="77777777" w:rsidR="008E3D7E" w:rsidRDefault="008E3D7E" w:rsidP="008E3D7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0767D" w14:textId="77777777" w:rsidR="008E3D7E" w:rsidRDefault="008E3D7E" w:rsidP="008E3D7E">
      <w:pPr>
        <w:spacing w:after="0"/>
      </w:pPr>
      <w:r>
        <w:separator/>
      </w:r>
    </w:p>
  </w:footnote>
  <w:footnote w:type="continuationSeparator" w:id="0">
    <w:p w14:paraId="4E5846A0" w14:textId="77777777" w:rsidR="008E3D7E" w:rsidRDefault="008E3D7E" w:rsidP="008E3D7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17782D"/>
    <w:rsid w:val="002967AF"/>
    <w:rsid w:val="00323B43"/>
    <w:rsid w:val="003D37D8"/>
    <w:rsid w:val="00426133"/>
    <w:rsid w:val="004358AB"/>
    <w:rsid w:val="008B7726"/>
    <w:rsid w:val="008E3D7E"/>
    <w:rsid w:val="00B4092B"/>
    <w:rsid w:val="00D31D50"/>
    <w:rsid w:val="00DE2C39"/>
    <w:rsid w:val="00EA6E67"/>
    <w:rsid w:val="00ED3B76"/>
    <w:rsid w:val="00F37AB6"/>
    <w:rsid w:val="00F8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  <w14:docId w14:val="256891C3"/>
  <w15:docId w15:val="{5D1461EC-A7B7-486F-9098-8B9AC6365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3D7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3D7E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3D7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3D7E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1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92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7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077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42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07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8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44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1</cp:revision>
  <dcterms:created xsi:type="dcterms:W3CDTF">2008-09-11T17:20:00Z</dcterms:created>
  <dcterms:modified xsi:type="dcterms:W3CDTF">2023-03-04T13:54:00Z</dcterms:modified>
</cp:coreProperties>
</file>